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 l. 1 - 3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7, l. 356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9, l. 414-4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1, l. 441-44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1, l. 441-44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1, l. 441-4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1, l. 441-4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 4, l. 54-84; p.5 – 6, l. 109-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1, l. 215-224; p. 13, l. 268-279; p. 15, l. 318-324</w:t>
            </w:r>
          </w:p>
        </w:tc>
      </w:tr>
      <w:tr>
        <w:trPr>
          <w:trHeight w:val="653"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7, l. 145 - 14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 l. 137 - 1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 l. 162 - 16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7, l. 357 - 364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 l.102 - 1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dditional fil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 l. 150 - 16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 l. 167 – 173 &amp; l. 174 - 18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1-12, l. 225 – 267; p. 13-15, l. 280 – 317; p. 16, l. 325 - 347</w:t>
            </w:r>
          </w:p>
        </w:tc>
      </w:tr>
      <w:tr>
        <w:trPr>
          <w:trHeight w:val="475"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 l. 441-44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 l.</w:t>
            </w:r>
            <w:r>
              <w:rPr/>
              <w:t xml:space="preserve"> </w:t>
            </w:r>
            <w:r>
              <w:rPr>
                <w:rFonts w:cs="Arial" w:ascii="Arial" w:hAnsi="Arial"/>
                <w:sz w:val="22"/>
                <w:szCs w:val="22"/>
              </w:rPr>
              <w:t xml:space="preserve">441-446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7, l. 349 - 36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8, l. 171 – 173; p. 17, l 357 – 36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 21, l. 441-446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0, l. 416 – 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 l. 439 – 4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1T10:00:00Z</dcterms:created>
  <dc:creator>JKitchen</dc:creator>
  <dc:description/>
  <cp:keywords/>
  <dc:language>en-US</dc:language>
  <cp:lastModifiedBy>Bossert, Jasmin</cp:lastModifiedBy>
  <dcterms:modified xsi:type="dcterms:W3CDTF">2022-03-22T15:09:00Z</dcterms:modified>
  <cp:revision>24</cp:revision>
  <dc:subject/>
  <dc:title>Table 1  SPIRIT 2013 checklist: recommended items to address in a clinical trial protocol and related documents*</dc:title>
</cp:coreProperties>
</file>